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footer+xml" PartName="/word/footer1.xml"/>
  <Override ContentType="application/vnd.openxmlformats-officedocument.wordprocessingml.footer+xml" PartName="/word/footer2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480" w:lineRule="auto"/>
        <w:rPr>
          <w:rFonts w:ascii="Times New Roman" w:hAnsi="Times New Roman"/>
          <w:b/>
          <w:sz w:val="36"/>
          <w:szCs w:val="36"/>
        </w:rPr>
      </w:pPr>
      <w:bookmarkStart w:id="0" w:name="_GoBack"/>
      <w:r>
        <w:rPr>
          <w:rFonts w:ascii="Times New Roman" w:hAnsi="Times New Roman"/>
          <w:b/>
          <w:sz w:val="36"/>
          <w:szCs w:val="36"/>
        </w:rPr>
        <w:t>Supporting Information</w:t>
      </w:r>
    </w:p>
    <w:bookmarkEnd w:id="0"/>
    <w:p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in S</w:t>
      </w:r>
      <w:r>
        <w:rPr>
          <w:rFonts w:hint="eastAsia"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 Table</w:t>
      </w:r>
      <w:r>
        <w:rPr>
          <w:rFonts w:hint="eastAsia"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Summary of the frequency of different SSR repeat motif types in Chinese spring wheat</w:t>
      </w:r>
    </w:p>
    <w:tbl>
      <w:tblPr>
        <w:tblStyle w:val="14"/>
        <w:tblW w:w="5464" w:type="dxa"/>
        <w:tblInd w:w="-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646"/>
        <w:gridCol w:w="1080"/>
        <w:gridCol w:w="16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repeat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5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percentage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Di-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/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114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8.8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/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468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8.84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T/A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881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2.14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CG/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Tri-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/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768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0.439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/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922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1.13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/C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28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.30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T/A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73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.498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/A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56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.3157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/A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42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.968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/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11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.523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CCG/C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29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.621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/C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84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.131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/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78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.0628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Tetra-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T/A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87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7.07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T/A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09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2.47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T/A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87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.16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T/AT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87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.13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G/C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43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.506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G/C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7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.59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G/CC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.018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C/C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.917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T/A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3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.774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T/AT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7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.441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C/G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.352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T/AT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884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T/AA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581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G/CG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41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T/A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402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C/A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188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G/C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069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C/CC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998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C/C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957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C/A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44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G/C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2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C/C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77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G/A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77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G/C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3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T/A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76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C/G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58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G/C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23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CCGG/CC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85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G/A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19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TC/AG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90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CCCG/C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C/G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05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Penta-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AG/CT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92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6.25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AT/AT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86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5.767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AC/GT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.523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GG/CC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.066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GG/CCC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.280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AG/CT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.035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CC/GG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775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CCCGG/CC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403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CCGCG/CGC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31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GG/CC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285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GG/CCT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268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CT/AT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268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GC/CG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175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TC/AG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141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CC/GG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141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CG/CCG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099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CC/CG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065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CC/GG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938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GC/AC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921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GT/ATT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904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CT/AGA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96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GT/ATC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96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AT/ATA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877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GG/CC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7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AG/AT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70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TC/AG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62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CC/CG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20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CT/AT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11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CT/AT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735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CC/AG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727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CC/GG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71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GC/CG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71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GG/AC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710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CG/CGG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710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AT/AT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701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AT/AT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76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CT/AGA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67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GT/ACA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42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AG/CT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42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TC/AG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25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AC/AT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17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CG/CT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91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GG/CC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74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AG/AT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57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GC/CG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49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CC/AG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41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TC/AG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41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GC/CCC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2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GT/AT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07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CG/CT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07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GT/ATG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07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CC/CC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498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GT/ATT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456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TG/AC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448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CT/AT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448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CCCCG/CG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439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CT/ATC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439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TC/AG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43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TT/AA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43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GC/CC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43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CT/ATC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414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GT/ATG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405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CG/AG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405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TC/AGT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88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GG/CC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80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CG/CT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80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AC/GT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80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TG/AC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63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AT/ATA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63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GC/CG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55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TG/AC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29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TAT/ATA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29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TC/AGT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29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TG/ACT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21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AT/ATC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12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AT/ATG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12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GT/ATC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04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CG/CG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95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CC/CG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95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GC/CGC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87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TC/AGT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87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CT/ATT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78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AG/CT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78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CG/AG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6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CG/CT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36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GG/CC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28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GT/ATG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19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TT/AA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19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AT/ATC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02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AT/AT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02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TG/AC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02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TG/AC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94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GC/CG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85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TT/AA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85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AC/CT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6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GG/CC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6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GC/CC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52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AG/CT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43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GT/ATC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35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CT/ATG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01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TC/AG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67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CG/CG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2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Hexa-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ATT/AAT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07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.877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AAG/CTT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21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.922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GGG/CCC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36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.972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AAT/ATT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45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.843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AGG/CCT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08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.434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GAG/CCT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05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.398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TAT/ATA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67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.975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CTT/AAT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.235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TTC/AAG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82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.0284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ATC/AGT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54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715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ACT/ATG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49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6677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AAC/GTT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.563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GGG/ACC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997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GGT/ATTC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3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931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GCG/CCCG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0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91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GAT/ATC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7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66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GGT/ATCT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7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60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GGG/CCCT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5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40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AGC/CGT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3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22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CGC/CGT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11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TCT/AGA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2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8015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CGG/CCGC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0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787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GAG/CTC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753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AGG/CCTG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752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CCT/AGGA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7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749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AGG/CCTC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7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748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TCC/AGG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5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732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AGT/ATCC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8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CTC/AGT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75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CGC/CGT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59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GGT/ATCC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8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47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TCC/AGG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30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GGG/CCCC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25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GCC/CGG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178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CCT/ATG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14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ATG/ACT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12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ATC/AGT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601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ACT/ATGA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86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TAG/ATC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8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CCC/GGG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64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AGT/ATT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61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AGC/CGT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9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5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CCC/AGG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42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GAC/CTG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8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36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GCC/CGG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35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GGC/CCGT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32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CAT/AGTA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7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288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CCT/ATT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23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AGG/CCT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15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GCG/CCG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505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TCG/AGCT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45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TAT/ATA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436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ATC/AGT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428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ACG/CTG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400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ATG/ACTG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98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CCGCGG/CCGG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92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AGC/CGT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78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ACT/ATT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75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TAT/ATAT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66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GAG/CCT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58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AGT/ATCA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57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AGT/ATCG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56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GGC/CCG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47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CTC/AGT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38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GGT/ATTT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2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TGG/ACC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2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TCT/AGA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17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TAG/ATC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07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GAG/CTC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303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CGG/CCTC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88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GAT/ATT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87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AGT/ATTG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85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GGC/CCC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80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CCG/CCGG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72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GAC/ACT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64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TAT/ATA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48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CCG/CGG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3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CGC/CGGC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3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CCC/GGG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3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CTC/AGTC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34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CAG/AGT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34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CCG/AGG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34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GCC/CGG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3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ACT/ATT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30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AAG/CTT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28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ACG/CTG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2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AAT/ATT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19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TCG/AGC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17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TAG/ATC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13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TAT/ATA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1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GAT/ACTA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1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AGT/ATCA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115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GAG/CTC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10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CAG/CGT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10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AGC/ATC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09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GGG/CCC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209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CCG/CTT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95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CCC/GGG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95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ATG/ACT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94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ATC/AGTG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92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TCC/AGGT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89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CAC/GTG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82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GGC/CCG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82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GGC/CCC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72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TCC/AGG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69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CGG/CCT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658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ACC/GGT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64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GGG/CCC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63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CGC/CGT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62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CAT/ATG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62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GGG/CCC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59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ATG/ACT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55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GCC/CCG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55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TAG/ATC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51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GGC/CCCC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502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GTC/AGTG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502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CTG/ACT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49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GGT/ACCA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49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CAG/CTT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49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ACG/CTT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48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GGC/CCG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48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CCC/CGG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46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TCC/AGG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44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ACC/CTG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44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CTC/AGA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425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CCG/CTG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38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GGT/ATGG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38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CAT/ATG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36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CCC/CGG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34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GTC/AGT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33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TGC/ACG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29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CCCCCG/CGG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29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TCC/AGGT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2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CCT/ATT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2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TGC/ACG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2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GTG/ACTG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2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GGG/CCC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26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TTT/AAA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26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TAC/ATG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2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AGC/CGT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2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GCG/CGC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2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GGC/ACC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20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ACC/GGT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19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CCT/ATG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19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CAC/GGT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1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CTG/ACT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1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GGC/CCG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1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CCC/GGG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1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TCC/AGG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1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CGT/ATGT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1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AGT/ATGC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1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GAT/ATTG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1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GGT/ATTG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09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CTG/ACT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09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TAC/ATG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09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GTC/AGTG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07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TCG/AGCT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07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CCCCGG/CCG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06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CGT/AGCA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03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CTC/AGTC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03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GTT/AAT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03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TTG/AAC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02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GAC/CCT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00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GAG/CTC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100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TAT/ATAT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99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CAG/CTT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99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CGG/AGC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9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GCC/CGG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96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CCCGCG/CGC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94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ACT/ATT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92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GGT/ATCG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92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ATC/AGT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92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TCC/AGG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91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CAT/ATT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90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ATT/AATTA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90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CGT/ATCG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89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ACG/CTT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89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CCC/AGG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87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TCG/AGC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87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GCG/CGC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87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TCT/AGAT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87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CGC/CGC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857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CCG/CGGG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857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CAC/CGT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823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GAC/CTG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823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GCT/ATGC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81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TAC/ATG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79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CAT/ATT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77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AGC/ATC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77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GCT/ATGG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768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TAG/ATCT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75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CGT/ATGC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75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ACT/ATG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74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AGG/CCT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74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CTC/AGTT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74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GCG/CCG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73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ATC/AGTC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72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GCC/CGC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71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CGG/CCTG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71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CCC/CGG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69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GAT/ATG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67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TATC/AGTCA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66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CTC/AGT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64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CAC/AGT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63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GCT/ATCT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63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CCG/CTG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63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AGC/CGTG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63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ACC/ATG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62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GTG/ACTT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62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TCG/AGC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61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GTG/ACTT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61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CGG/CCT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61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GGT/ATGC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60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GCC/CCG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9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TAT/ATA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9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CCT/AGGA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7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CTT/AAT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6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ATG/ACTGA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6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CGG/CCT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6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CGG/CCTT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6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CAG/CTG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5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GGT/ATGT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4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GCT/ATCC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4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CGT/ATTC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3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CGT/ATGG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3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ATT/AAT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2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GCC/CGG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2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CGT/ATTT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1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GCG/ACG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1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GCG/CGCG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1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ATT/AAT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0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ATG/ACTTA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0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CGC/CCGC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50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GTG/ACT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8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TGC/ACG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8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TGC/ACG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8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CCG/CTT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8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GTG/ACA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7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TCG/AGC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6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ATC/AGTC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6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TGG/ACC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6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CCC/CCG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5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CCG/CGG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5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TCT/AGA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5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AAT/ATT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4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AGG/ATC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3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CCT/ATC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2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GTC/AGTT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2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TGG/ACC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2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TAG/ATC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2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TGC/ACG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2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CTT/AATTA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1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CTC/AGA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1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GCC/CCC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1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CTG/ACT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40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CTG/ACTTA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8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TTC/AAG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8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CGC/AGC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8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GGC/CCG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8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TGT/ACA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7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GAT/ATCC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7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CGT/ATTG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7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GTG/ACTG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6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GCC/ACG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6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GTC/AGTC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5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GGG/CCC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5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CAG/CTG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3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CGG/CCTG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3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CTC/AGTG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3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CAG/CGT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2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GTC/AGTG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2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GCG/CGC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1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GTT/AATT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1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CTG/ACTT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1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TGG/ACC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1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TGT/ACA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0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GCT/ATTG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0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CTG/ACTGA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30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TCT/AGA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8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CCT/ATGC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8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GTC/AGTC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8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GGG/CCC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8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CGC/AGC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7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AGT/ATGG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7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CTC/AGT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7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TCC/AGGT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7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TTC/AAGT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7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ACG/ATG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7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AGG/ATC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67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GTC/AGTC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67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GTT/AATTA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67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TTG/AAC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5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TCG/AGCT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5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ATCT/AGAT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5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GTC/AGTT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5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CAT/ATTC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4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CTG/ACTG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3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CAT/AGTA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3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GCT/ATGT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2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CAT/ATC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2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GCT/ATTT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2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GAT/ATTC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2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GAG/ACT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2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AGT/ATTC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1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TGG/ACCT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1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AGG/CCT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1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TCG/AGC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1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CGT/AGCA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1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TCT/AGA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0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ATG/ACTG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0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TAT/ATA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0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TGT/ACA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0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AGTG/ACTGT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20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CGAT/ATGG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8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ATC/AGTGA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8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GCG/CGCT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7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GTT/AATT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7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ATC/AGTTA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CGG/AGC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5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TAT/ATAT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4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ACGC/CGT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4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TGC/ACGT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CGT/ATCCG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GCG/CGC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2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CCG/AGGC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2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GAT/ATGC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2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CAT/ATCC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2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GCT/ATTC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1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GCAT/ATGCG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1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GCCT/ATCC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CGC/CGC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08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GCT/ACGA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08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CTCAG/AGTC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08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GCT/ATCG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08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TGTC/ACAGT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07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CCT/ATTC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0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CCCGGG/CCCGG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0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CTGT/ACAT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0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AGCTT/AATTC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0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b/>
                <w:bCs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AGCGAT/ATCG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right"/>
              <w:rPr>
                <w:rFonts w:hint="eastAsia" w:ascii="黑体" w:hAnsi="黑体" w:eastAsia="黑体"/>
                <w:color w:val="000000"/>
                <w:sz w:val="22"/>
                <w:szCs w:val="22"/>
              </w:rPr>
            </w:pPr>
            <w:r>
              <w:rPr>
                <w:rFonts w:hint="eastAsia" w:ascii="黑体" w:hAnsi="黑体" w:eastAsia="黑体"/>
                <w:color w:val="000000"/>
                <w:sz w:val="22"/>
                <w:szCs w:val="22"/>
              </w:rPr>
              <w:t>0.001113</w:t>
            </w:r>
          </w:p>
        </w:tc>
      </w:tr>
    </w:tbl>
    <w:p>
      <w:pPr>
        <w:spacing w:line="480" w:lineRule="auto"/>
        <w:rPr>
          <w:rFonts w:hint="eastAsia" w:ascii="Times New Roman" w:hAnsi="Times New Roman"/>
          <w:b/>
        </w:rPr>
      </w:pPr>
    </w:p>
    <w:p/>
    <w:sectPr>
      <w:footerReference r:id="rId4" w:type="default"/>
      <w:footerReference r:id="rId5" w:type="even"/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9"/>
      <w:framePr w:wrap="around" w:vAnchor="text" w:hAnchor="margin" w:xAlign="right" w:y="1"/>
      <w:rPr>
        <w:rStyle w:val="12"/>
      </w:rPr>
    </w:pPr>
    <w:r>
      <w:fldChar w:fldCharType="begin"/>
    </w:r>
    <w:r>
      <w:rPr>
        <w:rStyle w:val="12"/>
      </w:rPr>
      <w:instrText xml:space="preserve">PAGE  </w:instrText>
    </w:r>
    <w:r>
      <w:fldChar w:fldCharType="separate"/>
    </w:r>
    <w:r>
      <w:rPr>
        <w:rStyle w:val="12"/>
      </w:rPr>
      <w:t>17</w:t>
    </w:r>
    <w:r>
      <w:fldChar w:fldCharType="end"/>
    </w:r>
  </w:p>
  <w:p>
    <w:pPr>
      <w:pStyle w:val="9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9"/>
      <w:framePr w:wrap="around" w:vAnchor="text" w:hAnchor="margin" w:xAlign="right" w:y="1"/>
      <w:rPr>
        <w:rStyle w:val="12"/>
      </w:rPr>
    </w:pPr>
    <w:r>
      <w:fldChar w:fldCharType="begin"/>
    </w:r>
    <w:r>
      <w:rPr>
        <w:rStyle w:val="12"/>
      </w:rPr>
      <w:instrText xml:space="preserve">PAGE  </w:instrText>
    </w:r>
    <w:r>
      <w:fldChar w:fldCharType="end"/>
    </w:r>
  </w:p>
  <w:p>
    <w:pPr>
      <w:pStyle w:val="9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1529CA"/>
    <w:rsid w:val="00000D15"/>
    <w:rsid w:val="000F15F0"/>
    <w:rsid w:val="001529CA"/>
    <w:rsid w:val="00192D6B"/>
    <w:rsid w:val="002C5FC5"/>
    <w:rsid w:val="00714526"/>
    <w:rsid w:val="007C7B51"/>
    <w:rsid w:val="00855B09"/>
    <w:rsid w:val="00914654"/>
    <w:rsid w:val="00A1625B"/>
    <w:rsid w:val="67EB27C6"/>
    <w:rsid w:val="6FA678C2"/>
  </w:rsids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nhideWhenUsed="0" w:uiPriority="0" w:name="annotation text"/>
    <w:lsdException w:unhideWhenUsed="0" w:uiPriority="0" w:name="header"/>
    <w:lsdException w:unhideWhenUsed="0"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semiHidden="0" w:name="line number"/>
    <w:lsdException w:uiPriority="0" w:semiHidden="0" w:name="page number"/>
    <w:lsdException w:uiPriority="0" w:name="endnote reference"/>
    <w:lsdException w:unhideWhenUsed="0"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semiHidden="0" w:name="Normal Table"/>
    <w:lsdException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0"/>
    <w:pPr>
      <w:keepNext/>
      <w:keepLines/>
      <w:spacing w:before="340" w:after="330" w:line="480" w:lineRule="auto"/>
      <w:outlineLvl w:val="0"/>
    </w:pPr>
    <w:rPr>
      <w:rFonts w:ascii="黑体" w:hAnsi="Times New Roman" w:eastAsia="黑体"/>
      <w:b/>
      <w:bCs/>
      <w:kern w:val="44"/>
      <w:sz w:val="36"/>
      <w:szCs w:val="36"/>
    </w:rPr>
  </w:style>
  <w:style w:type="paragraph" w:styleId="3">
    <w:name w:val="heading 2"/>
    <w:basedOn w:val="1"/>
    <w:next w:val="1"/>
    <w:link w:val="16"/>
    <w:qFormat/>
    <w:uiPriority w:val="0"/>
    <w:pPr>
      <w:keepNext/>
      <w:keepLines/>
      <w:spacing w:before="260" w:after="260" w:line="480" w:lineRule="auto"/>
      <w:outlineLvl w:val="1"/>
    </w:pPr>
    <w:rPr>
      <w:rFonts w:ascii="黑体" w:hAnsi="黑体" w:eastAsia="黑体"/>
      <w:b/>
      <w:bCs/>
      <w:sz w:val="32"/>
      <w:szCs w:val="32"/>
    </w:rPr>
  </w:style>
  <w:style w:type="paragraph" w:styleId="4">
    <w:name w:val="heading 3"/>
    <w:basedOn w:val="1"/>
    <w:next w:val="1"/>
    <w:link w:val="17"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1">
    <w:name w:val="Default Paragraph Font"/>
    <w:unhideWhenUsed/>
    <w:uiPriority w:val="1"/>
  </w:style>
  <w:style w:type="table" w:default="1" w:styleId="14">
    <w:name w:val="Normal Table"/>
    <w:unhideWhenUsed/>
    <w:uiPriority w:val="99"/>
    <w:tblPr>
      <w:tblStyle w:val="14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5">
    <w:name w:val="annotation subject"/>
    <w:basedOn w:val="6"/>
    <w:next w:val="6"/>
    <w:link w:val="22"/>
    <w:unhideWhenUsed/>
    <w:uiPriority w:val="0"/>
    <w:pPr>
      <w:jc w:val="both"/>
    </w:pPr>
    <w:rPr>
      <w:b/>
      <w:bCs/>
      <w:sz w:val="20"/>
      <w:szCs w:val="20"/>
    </w:rPr>
  </w:style>
  <w:style w:type="paragraph" w:styleId="6">
    <w:name w:val="annotation text"/>
    <w:basedOn w:val="1"/>
    <w:link w:val="21"/>
    <w:semiHidden/>
    <w:uiPriority w:val="0"/>
  </w:style>
  <w:style w:type="paragraph" w:styleId="7">
    <w:name w:val="endnote text"/>
    <w:basedOn w:val="1"/>
    <w:link w:val="20"/>
    <w:semiHidden/>
    <w:uiPriority w:val="0"/>
    <w:pPr>
      <w:snapToGrid w:val="0"/>
    </w:pPr>
  </w:style>
  <w:style w:type="paragraph" w:styleId="8">
    <w:name w:val="Balloon Text"/>
    <w:basedOn w:val="1"/>
    <w:link w:val="19"/>
    <w:uiPriority w:val="0"/>
    <w:rPr>
      <w:sz w:val="18"/>
      <w:szCs w:val="18"/>
    </w:rPr>
  </w:style>
  <w:style w:type="paragraph" w:styleId="9">
    <w:name w:val="footer"/>
    <w:basedOn w:val="1"/>
    <w:link w:val="18"/>
    <w:semiHidden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0">
    <w:name w:val="header"/>
    <w:basedOn w:val="1"/>
    <w:link w:val="23"/>
    <w:semiHidden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12">
    <w:name w:val="page number"/>
    <w:basedOn w:val="11"/>
    <w:unhideWhenUsed/>
    <w:uiPriority w:val="0"/>
    <w:rPr/>
  </w:style>
  <w:style w:type="character" w:styleId="13">
    <w:name w:val="line number"/>
    <w:basedOn w:val="11"/>
    <w:unhideWhenUsed/>
    <w:uiPriority w:val="0"/>
    <w:rPr/>
  </w:style>
  <w:style w:type="character" w:customStyle="1" w:styleId="15">
    <w:name w:val="标题 1 Char"/>
    <w:basedOn w:val="11"/>
    <w:link w:val="2"/>
    <w:uiPriority w:val="0"/>
    <w:rPr>
      <w:rFonts w:ascii="黑体" w:hAnsi="Times New Roman" w:eastAsia="黑体" w:cs="宋体"/>
      <w:b/>
      <w:bCs/>
      <w:kern w:val="44"/>
      <w:sz w:val="36"/>
      <w:szCs w:val="36"/>
    </w:rPr>
  </w:style>
  <w:style w:type="character" w:customStyle="1" w:styleId="16">
    <w:name w:val="标题 2 Char"/>
    <w:basedOn w:val="11"/>
    <w:link w:val="3"/>
    <w:uiPriority w:val="0"/>
    <w:rPr>
      <w:rFonts w:ascii="黑体" w:hAnsi="黑体" w:eastAsia="黑体" w:cs="宋体"/>
      <w:b/>
      <w:bCs/>
      <w:kern w:val="0"/>
      <w:sz w:val="32"/>
      <w:szCs w:val="32"/>
    </w:rPr>
  </w:style>
  <w:style w:type="character" w:customStyle="1" w:styleId="17">
    <w:name w:val="标题 3 Char"/>
    <w:basedOn w:val="11"/>
    <w:link w:val="4"/>
    <w:uiPriority w:val="0"/>
    <w:rPr>
      <w:rFonts w:ascii="宋体" w:hAnsi="宋体" w:eastAsia="宋体" w:cs="宋体"/>
      <w:b/>
      <w:bCs/>
      <w:kern w:val="0"/>
      <w:sz w:val="32"/>
      <w:szCs w:val="32"/>
    </w:rPr>
  </w:style>
  <w:style w:type="character" w:customStyle="1" w:styleId="18">
    <w:name w:val="页脚 Char"/>
    <w:basedOn w:val="11"/>
    <w:link w:val="9"/>
    <w:semiHidden/>
    <w:uiPriority w:val="0"/>
    <w:rPr>
      <w:rFonts w:ascii="宋体" w:hAnsi="宋体" w:eastAsia="宋体" w:cs="宋体"/>
      <w:kern w:val="0"/>
      <w:sz w:val="18"/>
      <w:szCs w:val="18"/>
    </w:rPr>
  </w:style>
  <w:style w:type="character" w:customStyle="1" w:styleId="19">
    <w:name w:val="批注框文本 Char"/>
    <w:basedOn w:val="11"/>
    <w:link w:val="8"/>
    <w:uiPriority w:val="0"/>
    <w:rPr>
      <w:rFonts w:ascii="宋体" w:hAnsi="宋体" w:eastAsia="宋体" w:cs="宋体"/>
      <w:kern w:val="0"/>
      <w:sz w:val="18"/>
      <w:szCs w:val="18"/>
    </w:rPr>
  </w:style>
  <w:style w:type="character" w:customStyle="1" w:styleId="20">
    <w:name w:val="尾注文本 Char"/>
    <w:basedOn w:val="11"/>
    <w:link w:val="7"/>
    <w:semiHidden/>
    <w:uiPriority w:val="0"/>
    <w:rPr>
      <w:rFonts w:ascii="宋体" w:hAnsi="宋体" w:eastAsia="宋体" w:cs="宋体"/>
      <w:kern w:val="0"/>
      <w:sz w:val="24"/>
      <w:szCs w:val="24"/>
    </w:rPr>
  </w:style>
  <w:style w:type="character" w:customStyle="1" w:styleId="21">
    <w:name w:val="批注文字 Char"/>
    <w:basedOn w:val="11"/>
    <w:link w:val="6"/>
    <w:semiHidden/>
    <w:uiPriority w:val="0"/>
    <w:rPr>
      <w:rFonts w:ascii="宋体" w:hAnsi="宋体" w:eastAsia="宋体" w:cs="宋体"/>
      <w:kern w:val="0"/>
      <w:sz w:val="24"/>
      <w:szCs w:val="24"/>
    </w:rPr>
  </w:style>
  <w:style w:type="character" w:customStyle="1" w:styleId="22">
    <w:name w:val="批注主题 Char"/>
    <w:basedOn w:val="21"/>
    <w:link w:val="5"/>
    <w:uiPriority w:val="0"/>
    <w:rPr>
      <w:rFonts w:ascii="宋体" w:hAnsi="宋体" w:eastAsia="宋体" w:cs="宋体"/>
      <w:b/>
      <w:bCs/>
      <w:kern w:val="0"/>
      <w:sz w:val="20"/>
      <w:szCs w:val="20"/>
    </w:rPr>
  </w:style>
  <w:style w:type="character" w:customStyle="1" w:styleId="23">
    <w:name w:val="页眉 Char"/>
    <w:basedOn w:val="11"/>
    <w:link w:val="10"/>
    <w:semiHidden/>
    <w:uiPriority w:val="0"/>
    <w:rPr>
      <w:rFonts w:ascii="宋体" w:hAnsi="宋体" w:eastAsia="宋体" w:cs="宋体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3</Pages>
  <Words>4520</Words>
  <Characters>25769</Characters>
  <Lines>214</Lines>
  <Paragraphs>60</Paragraphs>
  <ScaleCrop>false</ScaleCrop>
  <LinksUpToDate>false</LinksUpToDate>
  <CharactersWithSpaces>0</CharactersWithSpaces>
  <Application>WPS Office_9.1.0.5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0:55:00Z</dcterms:created>
  <dc:creator>HB</dc:creator>
  <cp:lastModifiedBy>Administrator</cp:lastModifiedBy>
  <dcterms:modified xsi:type="dcterms:W3CDTF">2015-10-16T12:13:48Z</dcterms:modified>
  <dc:title>Supporting Information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